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68A" w:rsidRDefault="0006568A" w:rsidP="0006568A">
      <w:pPr>
        <w:spacing w:line="480" w:lineRule="auto"/>
        <w:rPr>
          <w:rFonts w:ascii="Times New Roman" w:eastAsia="SimSun" w:hAnsi="Times New Roman" w:cs="Times New Roman"/>
          <w:bCs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upplementary figure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 xml:space="preserve"> 1. </w:t>
      </w:r>
      <w:r>
        <w:rPr>
          <w:rFonts w:ascii="Times New Roman" w:eastAsia="SimSun" w:hAnsi="Times New Roman" w:cs="Times New Roman"/>
          <w:bCs/>
          <w:sz w:val="24"/>
        </w:rPr>
        <w:t>Dot plot of the top markers of the 13 GC subtypes in the nine samples.</w:t>
      </w:r>
    </w:p>
    <w:p w:rsidR="00D3393D" w:rsidRDefault="00D3393D"/>
    <w:sectPr w:rsidR="00D339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963E6"/>
    <w:rsid w:val="000464A8"/>
    <w:rsid w:val="0006568A"/>
    <w:rsid w:val="002963E6"/>
    <w:rsid w:val="003E4B5F"/>
    <w:rsid w:val="00477FCA"/>
    <w:rsid w:val="005559D7"/>
    <w:rsid w:val="006F4A2A"/>
    <w:rsid w:val="007D5BD9"/>
    <w:rsid w:val="0097299F"/>
    <w:rsid w:val="00D3393D"/>
    <w:rsid w:val="00DC6B13"/>
    <w:rsid w:val="00E111A0"/>
    <w:rsid w:val="00E21BBE"/>
    <w:rsid w:val="00FB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628EB-0660-457D-979A-7AF20185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4-11-04T10:05:00Z</dcterms:created>
  <dcterms:modified xsi:type="dcterms:W3CDTF">2024-11-04T10:06:00Z</dcterms:modified>
</cp:coreProperties>
</file>